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F38E8" w14:textId="0BDFD118" w:rsidR="00086832" w:rsidRPr="00F13D92" w:rsidRDefault="00086832" w:rsidP="0008683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lang w:val="en-IN"/>
        </w:rPr>
        <w:t>Table S3</w:t>
      </w:r>
      <w:r w:rsidRPr="008F64A9">
        <w:rPr>
          <w:rFonts w:ascii="Arial" w:hAnsi="Arial" w:cs="Arial"/>
          <w:b/>
          <w:bCs/>
          <w:lang w:val="en-IN"/>
        </w:rPr>
        <w:t xml:space="preserve">: </w:t>
      </w:r>
      <w:r w:rsidRPr="00F13D92">
        <w:rPr>
          <w:rFonts w:ascii="Arial" w:hAnsi="Arial" w:cs="Arial"/>
        </w:rPr>
        <w:t xml:space="preserve">Sequence homology of </w:t>
      </w:r>
      <w:r w:rsidRPr="00F13D92">
        <w:rPr>
          <w:rFonts w:ascii="Arial" w:hAnsi="Arial" w:cs="Arial"/>
          <w:i/>
          <w:iCs/>
        </w:rPr>
        <w:t xml:space="preserve">S. epidermidis </w:t>
      </w:r>
      <w:r w:rsidRPr="00F13D92">
        <w:rPr>
          <w:rFonts w:ascii="Arial" w:hAnsi="Arial" w:cs="Arial"/>
        </w:rPr>
        <w:t xml:space="preserve">1457 </w:t>
      </w:r>
      <w:proofErr w:type="spellStart"/>
      <w:r w:rsidRPr="00F13D92">
        <w:rPr>
          <w:rFonts w:ascii="Arial" w:hAnsi="Arial" w:cs="Arial"/>
        </w:rPr>
        <w:t>Aap</w:t>
      </w:r>
      <w:proofErr w:type="spellEnd"/>
      <w:r w:rsidRPr="00F13D92">
        <w:rPr>
          <w:rFonts w:ascii="Arial" w:hAnsi="Arial" w:cs="Arial"/>
        </w:rPr>
        <w:t xml:space="preserve"> and its Lectin domain </w:t>
      </w:r>
      <w:r>
        <w:rPr>
          <w:rFonts w:ascii="Arial" w:hAnsi="Arial" w:cs="Arial"/>
        </w:rPr>
        <w:t>with other</w:t>
      </w:r>
      <w:r w:rsidR="003D2113">
        <w:rPr>
          <w:rFonts w:ascii="Arial" w:hAnsi="Arial" w:cs="Arial"/>
        </w:rPr>
        <w:t xml:space="preserve"> staphylococcal</w:t>
      </w:r>
      <w:r>
        <w:rPr>
          <w:rFonts w:ascii="Arial" w:hAnsi="Arial" w:cs="Arial"/>
        </w:rPr>
        <w:t xml:space="preserve"> skin commensals </w:t>
      </w:r>
    </w:p>
    <w:tbl>
      <w:tblPr>
        <w:tblStyle w:val="PlainTable1"/>
        <w:tblpPr w:leftFromText="180" w:rightFromText="180" w:vertAnchor="page" w:horzAnchor="margin" w:tblpY="2281"/>
        <w:tblW w:w="5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30"/>
        <w:gridCol w:w="3825"/>
        <w:gridCol w:w="1345"/>
        <w:gridCol w:w="1127"/>
        <w:gridCol w:w="1349"/>
        <w:gridCol w:w="1122"/>
      </w:tblGrid>
      <w:tr w:rsidR="00086832" w:rsidRPr="008F64A9" w14:paraId="7DB88526" w14:textId="77777777" w:rsidTr="00E6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46DEBE" w14:textId="77777777" w:rsidR="00086832" w:rsidRPr="008F64A9" w:rsidRDefault="00086832" w:rsidP="00E61541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Accession number</w:t>
            </w:r>
          </w:p>
        </w:tc>
        <w:tc>
          <w:tcPr>
            <w:tcW w:w="17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DBFD4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Annotated as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90ABC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proofErr w:type="spellStart"/>
            <w:r w:rsidRPr="008F64A9">
              <w:rPr>
                <w:rFonts w:ascii="Arial" w:hAnsi="Arial" w:cs="Arial"/>
                <w:sz w:val="18"/>
                <w:szCs w:val="18"/>
              </w:rPr>
              <w:t>Aap</w:t>
            </w:r>
            <w:proofErr w:type="spellEnd"/>
            <w:r w:rsidRPr="008F64A9">
              <w:rPr>
                <w:rFonts w:ascii="Arial" w:hAnsi="Arial" w:cs="Arial"/>
                <w:sz w:val="18"/>
                <w:szCs w:val="18"/>
              </w:rPr>
              <w:t xml:space="preserve"> sequence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1B4F2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A9">
              <w:rPr>
                <w:rFonts w:ascii="Arial" w:hAnsi="Arial" w:cs="Arial"/>
                <w:sz w:val="18"/>
                <w:szCs w:val="18"/>
              </w:rPr>
              <w:t>Aap</w:t>
            </w:r>
            <w:proofErr w:type="spellEnd"/>
            <w:r w:rsidRPr="008F64A9">
              <w:rPr>
                <w:rFonts w:ascii="Arial" w:hAnsi="Arial" w:cs="Arial"/>
                <w:sz w:val="18"/>
                <w:szCs w:val="18"/>
              </w:rPr>
              <w:t xml:space="preserve"> lectin domain sequence</w:t>
            </w:r>
          </w:p>
        </w:tc>
      </w:tr>
      <w:tr w:rsidR="00086832" w:rsidRPr="008F64A9" w14:paraId="75E71F7C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F7EB" w14:textId="77777777" w:rsidR="00086832" w:rsidRPr="008F64A9" w:rsidRDefault="00086832" w:rsidP="00E615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C89D" w14:textId="77777777" w:rsidR="00086832" w:rsidRPr="008F64A9" w:rsidRDefault="00086832" w:rsidP="00E615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3C0B7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sz w:val="18"/>
                <w:szCs w:val="18"/>
              </w:rPr>
              <w:t>Query cover (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91E68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sz w:val="18"/>
                <w:szCs w:val="18"/>
              </w:rPr>
              <w:t>Identity (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455EE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sz w:val="18"/>
                <w:szCs w:val="18"/>
              </w:rPr>
              <w:t>Query cover (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575F1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sz w:val="18"/>
                <w:szCs w:val="18"/>
              </w:rPr>
              <w:t>Identity (%)</w:t>
            </w:r>
          </w:p>
        </w:tc>
      </w:tr>
      <w:tr w:rsidR="00086832" w:rsidRPr="008F64A9" w14:paraId="7A1C2B99" w14:textId="77777777" w:rsidTr="00E6154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AFD21B" w14:textId="77777777" w:rsidR="00086832" w:rsidRPr="008F64A9" w:rsidRDefault="00086832" w:rsidP="00E61541">
            <w:pPr>
              <w:widowControl w:val="0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. hominis</w:t>
            </w:r>
          </w:p>
        </w:tc>
      </w:tr>
      <w:tr w:rsidR="00086832" w:rsidRPr="008F64A9" w14:paraId="24A5D62D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18BF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72473849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2E1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EEE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914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3DCB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071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1E3DEBD5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52B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6548891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1070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A19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013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48E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F9B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71A7C0ED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FCF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PAL08538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0DC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B8W90_0918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A962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E867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930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A9D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5F34F0D9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3A0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UW64022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418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AL495_1041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1B0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A11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826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152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4500031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8AED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OJH00147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56A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BL313_1158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010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4CBF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0E67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590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0F655264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779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266746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DD7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E0E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3E1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C686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D08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4BBDBD9C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722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TRL6169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72B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14C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897F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D23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584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7B79D68D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D72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826099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D9F9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A5C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53B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BF1C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A9B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086832" w:rsidRPr="008F64A9" w14:paraId="48848CBF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8CFD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826098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453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491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3007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E52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53B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6557983B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8445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7642678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A0D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380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B81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EEF0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A5B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0D91491B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F56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7622890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9F2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C651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03AD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349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A9A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6C532BAE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57C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763635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D49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9AC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0DC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293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BC4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56C1519B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AE2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826097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885B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101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7FE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499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C23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7759EE67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485C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047604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D987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A6E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6DDE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319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A17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5BF0B013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CAA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HR9044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A051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Surface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30F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909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31D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50E4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3EA62882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FA84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OUL44712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DB1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B2G94_1108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35F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9086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BEF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E7E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3744BA4E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DC8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4543618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9EC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3F4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A00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CB1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7F59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086832" w:rsidRPr="008F64A9" w14:paraId="6D1126AE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1B2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TRL30723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7DD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1AB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8DB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832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D7D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7EE598C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C28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0442634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5268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400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C90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B07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85E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52702BAB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252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RLY88401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A7D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2A0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7F3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6D4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9EB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086832" w:rsidRPr="008F64A9" w14:paraId="3D38D12A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158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EK11249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2CF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G5 domain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BD0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7F1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F68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B30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5EED5AAD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111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72848048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6BC7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G5 domain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D6E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0B7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D345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AC5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301812ED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C987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19626219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92C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8A0B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ED0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5AD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7C04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86832" w:rsidRPr="008F64A9" w14:paraId="641FF3AE" w14:textId="77777777" w:rsidTr="00E61541">
        <w:trPr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ACB5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71991299.1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A54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D61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95D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DAA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17E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229DFCCF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3B7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 xml:space="preserve">WP_069723882.1 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3B9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CF74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6BEF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751D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B90C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4EDC5696" w14:textId="77777777" w:rsidTr="00E6154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1F854DD" w14:textId="77777777" w:rsidR="00086832" w:rsidRPr="008F64A9" w:rsidRDefault="00086832" w:rsidP="00E61541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</w:tr>
    </w:tbl>
    <w:p w14:paraId="75F28A16" w14:textId="77777777" w:rsidR="00086832" w:rsidRPr="00E86764" w:rsidRDefault="00086832" w:rsidP="00086832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PlainTable1"/>
        <w:tblW w:w="50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33"/>
        <w:gridCol w:w="3823"/>
        <w:gridCol w:w="1357"/>
        <w:gridCol w:w="1121"/>
        <w:gridCol w:w="1351"/>
        <w:gridCol w:w="1124"/>
      </w:tblGrid>
      <w:tr w:rsidR="00086832" w:rsidRPr="008F64A9" w14:paraId="72AF4368" w14:textId="77777777" w:rsidTr="00E6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66C6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  <w:lang w:val="en-IN"/>
              </w:rPr>
              <w:t>WP_080366921.1</w:t>
            </w:r>
          </w:p>
        </w:tc>
        <w:tc>
          <w:tcPr>
            <w:tcW w:w="1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B2A3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0908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4E74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63C1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98BA7" w14:textId="77777777" w:rsidR="00086832" w:rsidRPr="008F64A9" w:rsidRDefault="00086832" w:rsidP="00E6154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F64A9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9</w:t>
            </w:r>
          </w:p>
        </w:tc>
      </w:tr>
      <w:tr w:rsidR="00086832" w:rsidRPr="008F64A9" w14:paraId="483C15D0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E06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080367133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670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0CF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845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26A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596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404159B8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A72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lastRenderedPageBreak/>
              <w:t>WP_080365735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4DC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F61A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15A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5037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438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68A12F4F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C7F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080364131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9D6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911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00D0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829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ABC2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5ED218F8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CF4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884060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A28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E71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0D2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8D4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D5C1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31F251EA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4DAA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RJG29875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51C7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25B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126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D31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9CE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6BBD2302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4B7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053028418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BDD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F39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DC5D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B46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8B5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59236B22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F4B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392047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0D6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60F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A61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7E1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525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2A35A8AF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1D28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080366774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D42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6B6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3D3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F35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4FC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24A7AD7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07E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37028787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24C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C98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1FF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9A4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3A7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2151E14E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831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36991714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0EA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FBD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C1B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67CA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A6C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426F7C67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20B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RSZ22489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BD5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764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0F7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F12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D2A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086832" w:rsidRPr="008F64A9" w14:paraId="281A1506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4618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393694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017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70DC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7D72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701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37C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1F4C3125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513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RJG22250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49C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23D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EDE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03E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4D6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378AB9FB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6270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391785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993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23C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789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222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A2DC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3B829553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9CB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7047532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CE3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EA9E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5E5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8A5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4DA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64B0D331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7579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053028425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E57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F29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9E3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AB53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AD5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325A5B57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E5A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7042244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06B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9B29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1A2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6AA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D87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4F479E2B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EEED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7037706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D74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937A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FE2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99E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FEE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40DA2D53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A9F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RFU02382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5A7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DT247_1157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A37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8EA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892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C49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53126F78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B0C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TPX78759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A42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-associated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283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77FD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15DF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78F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32A00B5E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381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17276971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C0F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B22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6382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CE7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873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0D343D7C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EC7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393492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75F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EA3C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E7A6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9BD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DE2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1DB6E4CB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842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838456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B327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9BD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25B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661F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89C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17C29A02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094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61593951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BD5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4357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49F5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25D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930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7F546AB0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EFF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45464694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4A7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B2F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3089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DBA15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87F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249A0662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DD3F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4230755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095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YSIRK-type signal peptide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418D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63C3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09C1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09C2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6832" w:rsidRPr="008F64A9" w14:paraId="12847B51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AC34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00479701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0F1E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F600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C1A78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377A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FA8B" w14:textId="77777777" w:rsidR="00086832" w:rsidRPr="008F64A9" w:rsidRDefault="00086832" w:rsidP="00E6154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445917B9" w14:textId="77777777" w:rsidTr="00E6154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F7B9D93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. saprophyticus</w:t>
            </w:r>
          </w:p>
        </w:tc>
      </w:tr>
      <w:tr w:rsidR="00086832" w:rsidRPr="008F64A9" w14:paraId="62D90B1F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EFD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35092910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110E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3DA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C6B4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AB5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6BD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086832" w:rsidRPr="008F64A9" w14:paraId="7AE4C56C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9E8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56676130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B251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DBF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A9E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FEC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D58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169C81D6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C15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SUM78941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D8E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Methicillin-resistant surface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2B5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AA1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AE2D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D36C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086832" w:rsidRPr="008F64A9" w14:paraId="2D1394BB" w14:textId="77777777" w:rsidTr="00E6154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D2DB20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. capitis</w:t>
            </w:r>
          </w:p>
        </w:tc>
      </w:tr>
      <w:tr w:rsidR="00086832" w:rsidRPr="008F64A9" w14:paraId="7AA670FB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89C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KL93117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417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Accumulation associated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C946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681C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C04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94AC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086832" w:rsidRPr="008F64A9" w14:paraId="707ABE36" w14:textId="77777777" w:rsidTr="00E61541">
        <w:trPr>
          <w:trHeight w:val="2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527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FS16612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17EB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Cell wall surface anchor family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670A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5CE3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D6E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4CA88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086832" w:rsidRPr="008F64A9" w14:paraId="423B662D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FE012BB" w14:textId="77777777" w:rsidR="00086832" w:rsidRPr="008F64A9" w:rsidRDefault="00086832" w:rsidP="00E615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8F64A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arneri</w:t>
            </w:r>
            <w:proofErr w:type="spellEnd"/>
          </w:p>
        </w:tc>
      </w:tr>
      <w:tr w:rsidR="00086832" w:rsidRPr="008F64A9" w14:paraId="2B245FB6" w14:textId="77777777" w:rsidTr="00E61541">
        <w:trPr>
          <w:trHeight w:val="4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A8C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PTI82042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EC95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Hypothetical protein BU077_1047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F2C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D18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27B1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8560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86832" w:rsidRPr="008F64A9" w14:paraId="4E9287A2" w14:textId="77777777" w:rsidTr="00E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868F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WP_131541458.1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F3B2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8F64A9">
              <w:rPr>
                <w:rFonts w:ascii="Arial" w:hAnsi="Arial" w:cs="Arial"/>
                <w:sz w:val="18"/>
                <w:szCs w:val="18"/>
                <w:lang w:val="en-IN"/>
              </w:rPr>
              <w:t>E domain-containing protei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79BAD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1589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12DE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7B047" w14:textId="77777777" w:rsidR="00086832" w:rsidRPr="008F64A9" w:rsidRDefault="00086832" w:rsidP="00E61541">
            <w:pPr>
              <w:rPr>
                <w:rFonts w:ascii="Arial" w:hAnsi="Arial" w:cs="Arial"/>
                <w:sz w:val="18"/>
                <w:szCs w:val="18"/>
              </w:rPr>
            </w:pPr>
            <w:r w:rsidRPr="008F64A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66A24A5" w14:textId="77777777" w:rsidR="002F0203" w:rsidRPr="00086832" w:rsidRDefault="002F0203" w:rsidP="00086832">
      <w:pPr>
        <w:rPr>
          <w:rFonts w:ascii="Arial" w:hAnsi="Arial" w:cs="Arial"/>
        </w:rPr>
      </w:pPr>
    </w:p>
    <w:sectPr w:rsidR="002F0203" w:rsidRPr="00086832" w:rsidSect="000868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832"/>
    <w:rsid w:val="00005B71"/>
    <w:rsid w:val="00021413"/>
    <w:rsid w:val="00034640"/>
    <w:rsid w:val="000518D4"/>
    <w:rsid w:val="00086832"/>
    <w:rsid w:val="000A6CEC"/>
    <w:rsid w:val="000D10C3"/>
    <w:rsid w:val="000E4893"/>
    <w:rsid w:val="000E6299"/>
    <w:rsid w:val="00101EDD"/>
    <w:rsid w:val="001030A0"/>
    <w:rsid w:val="001337CF"/>
    <w:rsid w:val="00150086"/>
    <w:rsid w:val="001500C3"/>
    <w:rsid w:val="00160EB4"/>
    <w:rsid w:val="00161540"/>
    <w:rsid w:val="00163ACB"/>
    <w:rsid w:val="00170061"/>
    <w:rsid w:val="00175D22"/>
    <w:rsid w:val="00182A28"/>
    <w:rsid w:val="00185F41"/>
    <w:rsid w:val="00191477"/>
    <w:rsid w:val="00196952"/>
    <w:rsid w:val="001D5691"/>
    <w:rsid w:val="001F511A"/>
    <w:rsid w:val="001F5CC6"/>
    <w:rsid w:val="00241ADF"/>
    <w:rsid w:val="002630D9"/>
    <w:rsid w:val="002A2822"/>
    <w:rsid w:val="002C06FC"/>
    <w:rsid w:val="002E4163"/>
    <w:rsid w:val="002F0203"/>
    <w:rsid w:val="002F3720"/>
    <w:rsid w:val="0030224C"/>
    <w:rsid w:val="003348F0"/>
    <w:rsid w:val="003616CB"/>
    <w:rsid w:val="00361B97"/>
    <w:rsid w:val="00366C66"/>
    <w:rsid w:val="00384197"/>
    <w:rsid w:val="0039663D"/>
    <w:rsid w:val="003A605E"/>
    <w:rsid w:val="003D2113"/>
    <w:rsid w:val="004442F2"/>
    <w:rsid w:val="00485305"/>
    <w:rsid w:val="00485E03"/>
    <w:rsid w:val="004D6CAE"/>
    <w:rsid w:val="005268B9"/>
    <w:rsid w:val="00540F67"/>
    <w:rsid w:val="005509BA"/>
    <w:rsid w:val="0056060F"/>
    <w:rsid w:val="005902E8"/>
    <w:rsid w:val="005E318B"/>
    <w:rsid w:val="00612EF1"/>
    <w:rsid w:val="00617768"/>
    <w:rsid w:val="00661800"/>
    <w:rsid w:val="006679CC"/>
    <w:rsid w:val="00682B7A"/>
    <w:rsid w:val="00695935"/>
    <w:rsid w:val="006B223A"/>
    <w:rsid w:val="006B2AAA"/>
    <w:rsid w:val="006E333B"/>
    <w:rsid w:val="006F0EB9"/>
    <w:rsid w:val="007145F8"/>
    <w:rsid w:val="007238CF"/>
    <w:rsid w:val="00743376"/>
    <w:rsid w:val="007448C1"/>
    <w:rsid w:val="007551B1"/>
    <w:rsid w:val="007924FF"/>
    <w:rsid w:val="007B47A5"/>
    <w:rsid w:val="007C50E3"/>
    <w:rsid w:val="007D6D41"/>
    <w:rsid w:val="007E060C"/>
    <w:rsid w:val="008020FD"/>
    <w:rsid w:val="00841220"/>
    <w:rsid w:val="00850565"/>
    <w:rsid w:val="00892716"/>
    <w:rsid w:val="008929D6"/>
    <w:rsid w:val="008A4FDB"/>
    <w:rsid w:val="008B7080"/>
    <w:rsid w:val="008C1FA5"/>
    <w:rsid w:val="00930F22"/>
    <w:rsid w:val="00944EFF"/>
    <w:rsid w:val="00983693"/>
    <w:rsid w:val="0099193E"/>
    <w:rsid w:val="009A76CE"/>
    <w:rsid w:val="009F4869"/>
    <w:rsid w:val="00A01610"/>
    <w:rsid w:val="00A06CC8"/>
    <w:rsid w:val="00A3546F"/>
    <w:rsid w:val="00A476DC"/>
    <w:rsid w:val="00A5299A"/>
    <w:rsid w:val="00A66E08"/>
    <w:rsid w:val="00A7290C"/>
    <w:rsid w:val="00B2721B"/>
    <w:rsid w:val="00B3716C"/>
    <w:rsid w:val="00B4510C"/>
    <w:rsid w:val="00B97F3F"/>
    <w:rsid w:val="00BD02ED"/>
    <w:rsid w:val="00BD12E8"/>
    <w:rsid w:val="00C30C50"/>
    <w:rsid w:val="00C42B37"/>
    <w:rsid w:val="00C561A9"/>
    <w:rsid w:val="00CB52FB"/>
    <w:rsid w:val="00CE3898"/>
    <w:rsid w:val="00CF014A"/>
    <w:rsid w:val="00D70753"/>
    <w:rsid w:val="00D70C6E"/>
    <w:rsid w:val="00DA0506"/>
    <w:rsid w:val="00DB0F94"/>
    <w:rsid w:val="00DF2241"/>
    <w:rsid w:val="00E31176"/>
    <w:rsid w:val="00E61460"/>
    <w:rsid w:val="00E707E9"/>
    <w:rsid w:val="00E85E93"/>
    <w:rsid w:val="00E954FB"/>
    <w:rsid w:val="00EB5BF6"/>
    <w:rsid w:val="00F31AD5"/>
    <w:rsid w:val="00F34C2E"/>
    <w:rsid w:val="00F43CFA"/>
    <w:rsid w:val="00F6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1B4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8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683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, Paul D</dc:creator>
  <cp:keywords/>
  <dc:description/>
  <cp:lastModifiedBy>Fey, Paul D</cp:lastModifiedBy>
  <cp:revision>2</cp:revision>
  <dcterms:created xsi:type="dcterms:W3CDTF">2021-04-26T00:32:00Z</dcterms:created>
  <dcterms:modified xsi:type="dcterms:W3CDTF">2021-04-26T00:32:00Z</dcterms:modified>
</cp:coreProperties>
</file>